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41A" w:rsidRPr="0037641A" w:rsidRDefault="008008B2" w:rsidP="0037641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H</w:t>
      </w:r>
      <w:r w:rsidR="0037641A">
        <w:rPr>
          <w:rFonts w:ascii="Times New Roman" w:hAnsi="Times New Roman" w:cs="Times New Roman"/>
          <w:b/>
          <w:color w:val="000000"/>
        </w:rPr>
        <w:t>eart rate</w:t>
      </w:r>
    </w:p>
    <w:p w:rsidR="0037641A" w:rsidRDefault="0037641A" w:rsidP="0037641A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detect</w:t>
      </w:r>
      <w:r w:rsidRPr="003D4D0E">
        <w:rPr>
          <w:rFonts w:ascii="Times New Roman" w:hAnsi="Times New Roman" w:cs="Times New Roman"/>
        </w:rPr>
        <w:t xml:space="preserve">ed bradycardia (&lt; 50 beats </w:t>
      </w:r>
      <w:r>
        <w:rPr>
          <w:rFonts w:ascii="Times New Roman" w:hAnsi="Times New Roman" w:cs="Times New Roman"/>
        </w:rPr>
        <w:t>per min) in three bears (</w:t>
      </w:r>
      <w:r w:rsidRPr="003D4D0E">
        <w:rPr>
          <w:rFonts w:ascii="Times New Roman" w:hAnsi="Times New Roman" w:cs="Times New Roman"/>
        </w:rPr>
        <w:t xml:space="preserve">one </w:t>
      </w:r>
      <w:r>
        <w:rPr>
          <w:rFonts w:ascii="Times New Roman" w:hAnsi="Times New Roman" w:cs="Times New Roman"/>
        </w:rPr>
        <w:t xml:space="preserve">of 16 bears </w:t>
      </w:r>
      <w:r w:rsidRPr="003D4D0E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the </w:t>
      </w:r>
      <w:r w:rsidRPr="003D4D0E">
        <w:rPr>
          <w:rFonts w:ascii="Times New Roman" w:hAnsi="Times New Roman" w:cs="Times New Roman"/>
        </w:rPr>
        <w:t xml:space="preserve">MTZ group, two </w:t>
      </w:r>
      <w:r>
        <w:rPr>
          <w:rFonts w:ascii="Times New Roman" w:hAnsi="Times New Roman" w:cs="Times New Roman"/>
        </w:rPr>
        <w:t xml:space="preserve">of 18 bears </w:t>
      </w:r>
      <w:r w:rsidRPr="003D4D0E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the </w:t>
      </w:r>
      <w:r w:rsidRPr="003D4D0E">
        <w:rPr>
          <w:rFonts w:ascii="Times New Roman" w:hAnsi="Times New Roman" w:cs="Times New Roman"/>
        </w:rPr>
        <w:t xml:space="preserve">DTZ group) </w:t>
      </w:r>
      <w:r>
        <w:rPr>
          <w:rFonts w:ascii="Times New Roman" w:hAnsi="Times New Roman" w:cs="Times New Roman"/>
        </w:rPr>
        <w:t xml:space="preserve">at </w:t>
      </w:r>
      <w:r w:rsidRPr="003D4D0E">
        <w:rPr>
          <w:rFonts w:ascii="Times New Roman" w:hAnsi="Times New Roman" w:cs="Times New Roman"/>
        </w:rPr>
        <w:t>75 min following drug administration</w:t>
      </w:r>
      <w:r>
        <w:rPr>
          <w:rFonts w:ascii="Times New Roman" w:hAnsi="Times New Roman" w:cs="Times New Roman"/>
        </w:rPr>
        <w:t xml:space="preserve"> in Sweden</w:t>
      </w:r>
      <w:r w:rsidRPr="003D4D0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Heart rates lower than 50 beats per min were sustain</w:t>
      </w:r>
      <w:r w:rsidRPr="003D4D0E">
        <w:rPr>
          <w:rFonts w:ascii="Times New Roman" w:hAnsi="Times New Roman" w:cs="Times New Roman"/>
        </w:rPr>
        <w:t>ed unti</w:t>
      </w:r>
      <w:r>
        <w:rPr>
          <w:rFonts w:ascii="Times New Roman" w:hAnsi="Times New Roman" w:cs="Times New Roman"/>
        </w:rPr>
        <w:t>l the end of the anesthesia</w:t>
      </w:r>
      <w:r w:rsidRPr="003D4D0E">
        <w:rPr>
          <w:rFonts w:ascii="Times New Roman" w:hAnsi="Times New Roman" w:cs="Times New Roman"/>
        </w:rPr>
        <w:t xml:space="preserve"> in the bear belonging to the MTZ group</w:t>
      </w:r>
      <w:r>
        <w:rPr>
          <w:rFonts w:ascii="Times New Roman" w:hAnsi="Times New Roman" w:cs="Times New Roman"/>
        </w:rPr>
        <w:t>,</w:t>
      </w:r>
      <w:r w:rsidRPr="0044609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ut increased above this rate in the other two bears. We detect</w:t>
      </w:r>
      <w:r w:rsidRPr="003D4D0E">
        <w:rPr>
          <w:rFonts w:ascii="Times New Roman" w:hAnsi="Times New Roman" w:cs="Times New Roman"/>
        </w:rPr>
        <w:t xml:space="preserve">ed tachycardia </w:t>
      </w:r>
      <w:r>
        <w:rPr>
          <w:rFonts w:ascii="Times New Roman" w:hAnsi="Times New Roman" w:cs="Times New Roman"/>
        </w:rPr>
        <w:t>(</w:t>
      </w:r>
      <w:r w:rsidRPr="003D4D0E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 xml:space="preserve"> </w:t>
      </w:r>
      <w:r w:rsidRPr="003D4D0E">
        <w:rPr>
          <w:rFonts w:ascii="Times New Roman" w:hAnsi="Times New Roman" w:cs="Times New Roman"/>
        </w:rPr>
        <w:t xml:space="preserve">120 beats per </w:t>
      </w:r>
      <w:r>
        <w:rPr>
          <w:rFonts w:ascii="Times New Roman" w:hAnsi="Times New Roman" w:cs="Times New Roman"/>
        </w:rPr>
        <w:t>min</w:t>
      </w:r>
      <w:r w:rsidRPr="003D4D0E">
        <w:rPr>
          <w:rFonts w:ascii="Times New Roman" w:hAnsi="Times New Roman" w:cs="Times New Roman"/>
        </w:rPr>
        <w:t>) in three</w:t>
      </w:r>
      <w:r>
        <w:rPr>
          <w:rFonts w:ascii="Times New Roman" w:hAnsi="Times New Roman" w:cs="Times New Roman"/>
        </w:rPr>
        <w:t xml:space="preserve"> bears (two in the MTZ,</w:t>
      </w:r>
      <w:r w:rsidRPr="003D4D0E">
        <w:rPr>
          <w:rFonts w:ascii="Times New Roman" w:hAnsi="Times New Roman" w:cs="Times New Roman"/>
        </w:rPr>
        <w:t xml:space="preserve"> one in </w:t>
      </w:r>
      <w:r>
        <w:rPr>
          <w:rFonts w:ascii="Times New Roman" w:hAnsi="Times New Roman" w:cs="Times New Roman"/>
        </w:rPr>
        <w:t xml:space="preserve">the </w:t>
      </w:r>
      <w:r w:rsidRPr="003D4D0E">
        <w:rPr>
          <w:rFonts w:ascii="Times New Roman" w:hAnsi="Times New Roman" w:cs="Times New Roman"/>
        </w:rPr>
        <w:t xml:space="preserve">DTZ group). </w:t>
      </w:r>
      <w:r>
        <w:rPr>
          <w:rFonts w:ascii="Times New Roman" w:hAnsi="Times New Roman" w:cs="Times New Roman"/>
        </w:rPr>
        <w:t xml:space="preserve">The elevated heart rate persisted longest in the </w:t>
      </w:r>
      <w:r w:rsidRPr="003D4D0E">
        <w:rPr>
          <w:rFonts w:ascii="Times New Roman" w:hAnsi="Times New Roman" w:cs="Times New Roman"/>
        </w:rPr>
        <w:t>bear belonging to the DTZ group.</w:t>
      </w:r>
      <w:r>
        <w:rPr>
          <w:rFonts w:ascii="Times New Roman" w:hAnsi="Times New Roman" w:cs="Times New Roman"/>
        </w:rPr>
        <w:t xml:space="preserve"> </w:t>
      </w:r>
    </w:p>
    <w:p w:rsidR="0037641A" w:rsidRDefault="0037641A" w:rsidP="0037641A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did not detect</w:t>
      </w:r>
      <w:r w:rsidRPr="00E55489">
        <w:rPr>
          <w:rFonts w:ascii="Times New Roman" w:hAnsi="Times New Roman" w:cs="Times New Roman"/>
        </w:rPr>
        <w:t xml:space="preserve"> tachycardia at any time in the bears </w:t>
      </w:r>
      <w:r>
        <w:rPr>
          <w:rFonts w:ascii="Times New Roman" w:hAnsi="Times New Roman" w:cs="Times New Roman"/>
        </w:rPr>
        <w:t>captured using culvert traps in</w:t>
      </w:r>
      <w:r w:rsidRPr="00E55489">
        <w:rPr>
          <w:rFonts w:ascii="Times New Roman" w:hAnsi="Times New Roman" w:cs="Times New Roman"/>
        </w:rPr>
        <w:t xml:space="preserve"> Alberta. </w:t>
      </w:r>
      <w:r>
        <w:rPr>
          <w:rFonts w:ascii="Times New Roman" w:hAnsi="Times New Roman" w:cs="Times New Roman"/>
        </w:rPr>
        <w:t>However, bradycardia was detect</w:t>
      </w:r>
      <w:r w:rsidRPr="00E55489">
        <w:rPr>
          <w:rFonts w:ascii="Times New Roman" w:hAnsi="Times New Roman" w:cs="Times New Roman"/>
        </w:rPr>
        <w:t xml:space="preserve">ed </w:t>
      </w:r>
      <w:r>
        <w:rPr>
          <w:rFonts w:ascii="Times New Roman" w:hAnsi="Times New Roman" w:cs="Times New Roman"/>
        </w:rPr>
        <w:t xml:space="preserve">in four bears (one of three bears in the MTZ group, all three bears in the DTZ group) </w:t>
      </w:r>
      <w:r w:rsidRPr="00E55489">
        <w:rPr>
          <w:rFonts w:ascii="Times New Roman" w:hAnsi="Times New Roman" w:cs="Times New Roman"/>
        </w:rPr>
        <w:t>as early as 15 min after drug administration</w:t>
      </w:r>
      <w:r>
        <w:rPr>
          <w:rFonts w:ascii="Times New Roman" w:hAnsi="Times New Roman" w:cs="Times New Roman"/>
        </w:rPr>
        <w:t>, and sustain</w:t>
      </w:r>
      <w:r w:rsidRPr="00E55489">
        <w:rPr>
          <w:rFonts w:ascii="Times New Roman" w:hAnsi="Times New Roman" w:cs="Times New Roman"/>
        </w:rPr>
        <w:t>ed until the end of the anesthesia.</w:t>
      </w:r>
    </w:p>
    <w:p w:rsidR="0037641A" w:rsidRPr="008008B2" w:rsidRDefault="008008B2" w:rsidP="008008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R</w:t>
      </w:r>
      <w:r w:rsidR="0037641A">
        <w:rPr>
          <w:rFonts w:ascii="Times New Roman" w:hAnsi="Times New Roman" w:cs="Times New Roman"/>
          <w:b/>
          <w:color w:val="000000"/>
        </w:rPr>
        <w:t>espiratory rate</w:t>
      </w:r>
    </w:p>
    <w:p w:rsidR="008008B2" w:rsidRDefault="0037641A" w:rsidP="0037641A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detecte</w:t>
      </w:r>
      <w:r w:rsidRPr="00BF6E30">
        <w:rPr>
          <w:rFonts w:ascii="Times New Roman" w:hAnsi="Times New Roman" w:cs="Times New Roman"/>
        </w:rPr>
        <w:t xml:space="preserve">d </w:t>
      </w:r>
      <w:proofErr w:type="spellStart"/>
      <w:r w:rsidRPr="00BF6E30">
        <w:rPr>
          <w:rFonts w:ascii="Times New Roman" w:hAnsi="Times New Roman" w:cs="Times New Roman"/>
        </w:rPr>
        <w:t>bradypnea</w:t>
      </w:r>
      <w:proofErr w:type="spellEnd"/>
      <w:r w:rsidRPr="00BF6E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&lt; 5 breaths per min) in two of 16 bears </w:t>
      </w:r>
      <w:r w:rsidRPr="00BF6E30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the MTZ group at various </w:t>
      </w:r>
      <w:r w:rsidRPr="00BF6E30">
        <w:rPr>
          <w:rFonts w:ascii="Times New Roman" w:hAnsi="Times New Roman" w:cs="Times New Roman"/>
        </w:rPr>
        <w:t>times following drug administration</w:t>
      </w:r>
      <w:r>
        <w:rPr>
          <w:rFonts w:ascii="Times New Roman" w:hAnsi="Times New Roman" w:cs="Times New Roman"/>
        </w:rPr>
        <w:t xml:space="preserve"> in Sweden. T</w:t>
      </w:r>
      <w:r w:rsidRPr="00BF6E30">
        <w:rPr>
          <w:rFonts w:ascii="Times New Roman" w:hAnsi="Times New Roman" w:cs="Times New Roman"/>
        </w:rPr>
        <w:t>achypnea</w:t>
      </w:r>
      <w:r>
        <w:rPr>
          <w:rFonts w:ascii="Times New Roman" w:hAnsi="Times New Roman" w:cs="Times New Roman"/>
        </w:rPr>
        <w:t xml:space="preserve"> (&gt; 30 breaths per min) occurred in eight bears (</w:t>
      </w:r>
      <w:r w:rsidRPr="00BF6E30">
        <w:rPr>
          <w:rFonts w:ascii="Times New Roman" w:hAnsi="Times New Roman" w:cs="Times New Roman"/>
        </w:rPr>
        <w:t xml:space="preserve">five </w:t>
      </w:r>
      <w:r>
        <w:rPr>
          <w:rFonts w:ascii="Times New Roman" w:hAnsi="Times New Roman" w:cs="Times New Roman"/>
        </w:rPr>
        <w:t>of 16 in the MTZ group,</w:t>
      </w:r>
      <w:r w:rsidRPr="00BF6E30">
        <w:rPr>
          <w:rFonts w:ascii="Times New Roman" w:hAnsi="Times New Roman" w:cs="Times New Roman"/>
        </w:rPr>
        <w:t xml:space="preserve"> three</w:t>
      </w:r>
      <w:r>
        <w:rPr>
          <w:rFonts w:ascii="Times New Roman" w:hAnsi="Times New Roman" w:cs="Times New Roman"/>
        </w:rPr>
        <w:t xml:space="preserve"> of 18</w:t>
      </w:r>
      <w:r w:rsidRPr="00BF6E30">
        <w:rPr>
          <w:rFonts w:ascii="Times New Roman" w:hAnsi="Times New Roman" w:cs="Times New Roman"/>
        </w:rPr>
        <w:t xml:space="preserve"> in DTZ group) during </w:t>
      </w:r>
      <w:r>
        <w:rPr>
          <w:rFonts w:ascii="Times New Roman" w:hAnsi="Times New Roman" w:cs="Times New Roman"/>
        </w:rPr>
        <w:t xml:space="preserve">anesthesia. </w:t>
      </w:r>
    </w:p>
    <w:p w:rsidR="0037641A" w:rsidRDefault="0037641A" w:rsidP="0037641A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</w:rPr>
      </w:pPr>
      <w:r w:rsidRPr="00BC679F">
        <w:rPr>
          <w:rFonts w:ascii="Times New Roman" w:hAnsi="Times New Roman" w:cs="Times New Roman"/>
        </w:rPr>
        <w:t xml:space="preserve">Respiratory rates were within the normal range </w:t>
      </w:r>
      <w:r>
        <w:rPr>
          <w:rFonts w:ascii="Times New Roman" w:hAnsi="Times New Roman" w:cs="Times New Roman"/>
        </w:rPr>
        <w:t>(5-30 breaths per min</w:t>
      </w:r>
      <w:r w:rsidRPr="00F267D5">
        <w:rPr>
          <w:rFonts w:ascii="Times New Roman" w:hAnsi="Times New Roman" w:cs="Times New Roman"/>
        </w:rPr>
        <w:t xml:space="preserve">) throughout </w:t>
      </w:r>
      <w:r>
        <w:rPr>
          <w:rFonts w:ascii="Times New Roman" w:hAnsi="Times New Roman" w:cs="Times New Roman"/>
        </w:rPr>
        <w:t>anesthesia</w:t>
      </w:r>
      <w:r w:rsidRPr="00F267D5">
        <w:rPr>
          <w:rFonts w:ascii="Times New Roman" w:hAnsi="Times New Roman" w:cs="Times New Roman"/>
        </w:rPr>
        <w:t xml:space="preserve"> in the be</w:t>
      </w:r>
      <w:r>
        <w:rPr>
          <w:rFonts w:ascii="Times New Roman" w:hAnsi="Times New Roman" w:cs="Times New Roman"/>
        </w:rPr>
        <w:t>ars captured by</w:t>
      </w:r>
      <w:r w:rsidRPr="00F267D5">
        <w:rPr>
          <w:rFonts w:ascii="Times New Roman" w:hAnsi="Times New Roman" w:cs="Times New Roman"/>
        </w:rPr>
        <w:t xml:space="preserve"> culvert trap in Alberta</w:t>
      </w:r>
      <w:r>
        <w:rPr>
          <w:rFonts w:ascii="Times New Roman" w:hAnsi="Times New Roman" w:cs="Times New Roman"/>
        </w:rPr>
        <w:t>.</w:t>
      </w:r>
    </w:p>
    <w:p w:rsidR="0037641A" w:rsidRDefault="008008B2" w:rsidP="0037641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</w:rPr>
        <w:t>B</w:t>
      </w:r>
      <w:r w:rsidR="0037641A">
        <w:rPr>
          <w:rFonts w:ascii="Times New Roman" w:hAnsi="Times New Roman" w:cs="Times New Roman"/>
          <w:b/>
          <w:color w:val="000000"/>
        </w:rPr>
        <w:t>ody temperature</w:t>
      </w:r>
    </w:p>
    <w:p w:rsidR="008008B2" w:rsidRDefault="0037641A" w:rsidP="000807D3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</w:rPr>
      </w:pPr>
      <w:r w:rsidRPr="00526820">
        <w:rPr>
          <w:rFonts w:ascii="Times New Roman" w:hAnsi="Times New Roman" w:cs="Times New Roman"/>
        </w:rPr>
        <w:t>Hypothermia (T</w:t>
      </w:r>
      <w:r>
        <w:rPr>
          <w:rFonts w:ascii="Times New Roman" w:hAnsi="Times New Roman" w:cs="Times New Roman"/>
        </w:rPr>
        <w:t xml:space="preserve"> </w:t>
      </w:r>
      <w:r w:rsidRPr="00526820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526820">
        <w:rPr>
          <w:rFonts w:ascii="Times New Roman" w:hAnsi="Times New Roman" w:cs="Times New Roman"/>
        </w:rPr>
        <w:t>35°C) was not recorded at any time during anesthesia</w:t>
      </w:r>
      <w:r>
        <w:rPr>
          <w:rFonts w:ascii="Times New Roman" w:hAnsi="Times New Roman" w:cs="Times New Roman"/>
        </w:rPr>
        <w:t xml:space="preserve"> in the Swedish bears</w:t>
      </w:r>
      <w:r w:rsidRPr="0052682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However, h</w:t>
      </w:r>
      <w:r w:rsidRPr="00526820">
        <w:rPr>
          <w:rFonts w:ascii="Times New Roman" w:hAnsi="Times New Roman" w:cs="Times New Roman"/>
        </w:rPr>
        <w:t>yperthermia (T</w:t>
      </w:r>
      <w:r>
        <w:rPr>
          <w:rFonts w:ascii="Times New Roman" w:hAnsi="Times New Roman" w:cs="Times New Roman"/>
        </w:rPr>
        <w:t xml:space="preserve"> </w:t>
      </w:r>
      <w:r w:rsidRPr="00526820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</w:rPr>
        <w:t xml:space="preserve"> </w:t>
      </w:r>
      <w:r w:rsidRPr="00526820">
        <w:rPr>
          <w:rFonts w:ascii="Times New Roman" w:hAnsi="Times New Roman" w:cs="Times New Roman"/>
        </w:rPr>
        <w:t>40°C) was recorded in bears recei</w:t>
      </w:r>
      <w:r>
        <w:rPr>
          <w:rFonts w:ascii="Times New Roman" w:hAnsi="Times New Roman" w:cs="Times New Roman"/>
        </w:rPr>
        <w:t xml:space="preserve">ving both drug combinations. Five bears within each drug group were </w:t>
      </w:r>
      <w:proofErr w:type="spellStart"/>
      <w:r w:rsidRPr="00526820">
        <w:rPr>
          <w:rFonts w:ascii="Times New Roman" w:hAnsi="Times New Roman" w:cs="Times New Roman"/>
        </w:rPr>
        <w:t>hyperthe</w:t>
      </w:r>
      <w:r>
        <w:rPr>
          <w:rFonts w:ascii="Times New Roman" w:hAnsi="Times New Roman" w:cs="Times New Roman"/>
        </w:rPr>
        <w:t>rmic</w:t>
      </w:r>
      <w:proofErr w:type="spellEnd"/>
      <w:r>
        <w:rPr>
          <w:rFonts w:ascii="Times New Roman" w:hAnsi="Times New Roman" w:cs="Times New Roman"/>
        </w:rPr>
        <w:t xml:space="preserve"> at 30 min after darting, and two</w:t>
      </w:r>
      <w:r w:rsidRPr="00526820">
        <w:rPr>
          <w:rFonts w:ascii="Times New Roman" w:hAnsi="Times New Roman" w:cs="Times New Roman"/>
        </w:rPr>
        <w:t xml:space="preserve"> bears</w:t>
      </w:r>
      <w:r>
        <w:rPr>
          <w:rFonts w:ascii="Times New Roman" w:hAnsi="Times New Roman" w:cs="Times New Roman"/>
        </w:rPr>
        <w:t xml:space="preserve"> within each drug group were still </w:t>
      </w:r>
      <w:proofErr w:type="spellStart"/>
      <w:r>
        <w:rPr>
          <w:rFonts w:ascii="Times New Roman" w:hAnsi="Times New Roman" w:cs="Times New Roman"/>
        </w:rPr>
        <w:t>hyperthermic</w:t>
      </w:r>
      <w:proofErr w:type="spellEnd"/>
      <w:r>
        <w:rPr>
          <w:rFonts w:ascii="Times New Roman" w:hAnsi="Times New Roman" w:cs="Times New Roman"/>
        </w:rPr>
        <w:t xml:space="preserve"> at 60 min. </w:t>
      </w:r>
    </w:p>
    <w:p w:rsidR="0037641A" w:rsidRPr="000807D3" w:rsidRDefault="0037641A" w:rsidP="000807D3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</w:rPr>
      </w:pPr>
      <w:r w:rsidRPr="00F267D5">
        <w:rPr>
          <w:rFonts w:ascii="Times New Roman" w:hAnsi="Times New Roman" w:cs="Times New Roman"/>
        </w:rPr>
        <w:t>Rectal temperature was within the considered normal</w:t>
      </w:r>
      <w:r>
        <w:rPr>
          <w:rFonts w:ascii="Times New Roman" w:hAnsi="Times New Roman" w:cs="Times New Roman"/>
        </w:rPr>
        <w:t xml:space="preserve"> range (35-40°C) throughout anesthesia in the bears captured by</w:t>
      </w:r>
      <w:r w:rsidRPr="00F267D5">
        <w:rPr>
          <w:rFonts w:ascii="Times New Roman" w:hAnsi="Times New Roman" w:cs="Times New Roman"/>
        </w:rPr>
        <w:t xml:space="preserve"> culvert trap in Alberta.</w:t>
      </w:r>
    </w:p>
    <w:p w:rsidR="008F29A4" w:rsidRDefault="008F29A4"/>
    <w:sectPr w:rsidR="008F2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5B5"/>
    <w:rsid w:val="00005A02"/>
    <w:rsid w:val="000446B9"/>
    <w:rsid w:val="000807D3"/>
    <w:rsid w:val="00081262"/>
    <w:rsid w:val="00084707"/>
    <w:rsid w:val="00090015"/>
    <w:rsid w:val="00091FD5"/>
    <w:rsid w:val="000A7BA2"/>
    <w:rsid w:val="000C186F"/>
    <w:rsid w:val="000C20AB"/>
    <w:rsid w:val="000F6E35"/>
    <w:rsid w:val="00145297"/>
    <w:rsid w:val="001A41E3"/>
    <w:rsid w:val="001A494F"/>
    <w:rsid w:val="001D0F5A"/>
    <w:rsid w:val="001D2459"/>
    <w:rsid w:val="001D6174"/>
    <w:rsid w:val="001E03B0"/>
    <w:rsid w:val="002134AC"/>
    <w:rsid w:val="002328A0"/>
    <w:rsid w:val="00237C7B"/>
    <w:rsid w:val="00280E01"/>
    <w:rsid w:val="00296419"/>
    <w:rsid w:val="002A4B4A"/>
    <w:rsid w:val="002A6F40"/>
    <w:rsid w:val="002C6B54"/>
    <w:rsid w:val="002E2E08"/>
    <w:rsid w:val="002E57FF"/>
    <w:rsid w:val="002E7D29"/>
    <w:rsid w:val="00311B47"/>
    <w:rsid w:val="00312693"/>
    <w:rsid w:val="00345499"/>
    <w:rsid w:val="00347310"/>
    <w:rsid w:val="00367CA6"/>
    <w:rsid w:val="00373253"/>
    <w:rsid w:val="0037641A"/>
    <w:rsid w:val="0038798A"/>
    <w:rsid w:val="003E30BF"/>
    <w:rsid w:val="004131DF"/>
    <w:rsid w:val="004169C1"/>
    <w:rsid w:val="0042030E"/>
    <w:rsid w:val="00434D71"/>
    <w:rsid w:val="00441D66"/>
    <w:rsid w:val="00454A33"/>
    <w:rsid w:val="00487659"/>
    <w:rsid w:val="004B38DF"/>
    <w:rsid w:val="004C0C57"/>
    <w:rsid w:val="004C0DDC"/>
    <w:rsid w:val="004E2BCC"/>
    <w:rsid w:val="00505290"/>
    <w:rsid w:val="005113D3"/>
    <w:rsid w:val="005119BF"/>
    <w:rsid w:val="005355E5"/>
    <w:rsid w:val="005407AA"/>
    <w:rsid w:val="00541E3D"/>
    <w:rsid w:val="0054376D"/>
    <w:rsid w:val="005504B6"/>
    <w:rsid w:val="00576A36"/>
    <w:rsid w:val="005979AF"/>
    <w:rsid w:val="005D407E"/>
    <w:rsid w:val="005D6339"/>
    <w:rsid w:val="005F2439"/>
    <w:rsid w:val="005F74BC"/>
    <w:rsid w:val="00601945"/>
    <w:rsid w:val="0064296C"/>
    <w:rsid w:val="00663305"/>
    <w:rsid w:val="006B3165"/>
    <w:rsid w:val="006F5694"/>
    <w:rsid w:val="00707F7B"/>
    <w:rsid w:val="007276B4"/>
    <w:rsid w:val="00734912"/>
    <w:rsid w:val="00736863"/>
    <w:rsid w:val="007437EE"/>
    <w:rsid w:val="0076094F"/>
    <w:rsid w:val="00760B9C"/>
    <w:rsid w:val="0077692E"/>
    <w:rsid w:val="00785AC2"/>
    <w:rsid w:val="007A03A1"/>
    <w:rsid w:val="007B35B5"/>
    <w:rsid w:val="007D2AD6"/>
    <w:rsid w:val="007E33BB"/>
    <w:rsid w:val="007F3BC1"/>
    <w:rsid w:val="008008B2"/>
    <w:rsid w:val="008035A1"/>
    <w:rsid w:val="00804FEA"/>
    <w:rsid w:val="00843271"/>
    <w:rsid w:val="00843740"/>
    <w:rsid w:val="00843F1C"/>
    <w:rsid w:val="00844314"/>
    <w:rsid w:val="00850DA4"/>
    <w:rsid w:val="00853ABA"/>
    <w:rsid w:val="00861C81"/>
    <w:rsid w:val="0089054D"/>
    <w:rsid w:val="008A3C68"/>
    <w:rsid w:val="008C555E"/>
    <w:rsid w:val="008F29A4"/>
    <w:rsid w:val="00916A37"/>
    <w:rsid w:val="0092218F"/>
    <w:rsid w:val="0094323D"/>
    <w:rsid w:val="00974695"/>
    <w:rsid w:val="00984C1F"/>
    <w:rsid w:val="009A0F10"/>
    <w:rsid w:val="009B16FC"/>
    <w:rsid w:val="009C5818"/>
    <w:rsid w:val="00A0428E"/>
    <w:rsid w:val="00A1577E"/>
    <w:rsid w:val="00A27C1F"/>
    <w:rsid w:val="00A33FEA"/>
    <w:rsid w:val="00A353CB"/>
    <w:rsid w:val="00A36816"/>
    <w:rsid w:val="00A41714"/>
    <w:rsid w:val="00A76A38"/>
    <w:rsid w:val="00A83C1F"/>
    <w:rsid w:val="00A92EC7"/>
    <w:rsid w:val="00A94686"/>
    <w:rsid w:val="00AB5E18"/>
    <w:rsid w:val="00AD375E"/>
    <w:rsid w:val="00AE0A65"/>
    <w:rsid w:val="00AF34A3"/>
    <w:rsid w:val="00AF5170"/>
    <w:rsid w:val="00AF636A"/>
    <w:rsid w:val="00B02D05"/>
    <w:rsid w:val="00B1225A"/>
    <w:rsid w:val="00B546BA"/>
    <w:rsid w:val="00B54FBA"/>
    <w:rsid w:val="00B80655"/>
    <w:rsid w:val="00BA2F2B"/>
    <w:rsid w:val="00BA36E1"/>
    <w:rsid w:val="00BB7034"/>
    <w:rsid w:val="00BD0545"/>
    <w:rsid w:val="00BD4905"/>
    <w:rsid w:val="00C0786F"/>
    <w:rsid w:val="00C16713"/>
    <w:rsid w:val="00C3069A"/>
    <w:rsid w:val="00C42B4F"/>
    <w:rsid w:val="00C5446E"/>
    <w:rsid w:val="00C824B7"/>
    <w:rsid w:val="00C92699"/>
    <w:rsid w:val="00CA1D3D"/>
    <w:rsid w:val="00CB29C6"/>
    <w:rsid w:val="00CC50B1"/>
    <w:rsid w:val="00CD1F9E"/>
    <w:rsid w:val="00CD57C6"/>
    <w:rsid w:val="00CE100E"/>
    <w:rsid w:val="00CE3202"/>
    <w:rsid w:val="00D01DB1"/>
    <w:rsid w:val="00D03A19"/>
    <w:rsid w:val="00D10BA3"/>
    <w:rsid w:val="00D34C12"/>
    <w:rsid w:val="00D63B6D"/>
    <w:rsid w:val="00D94F42"/>
    <w:rsid w:val="00DC1978"/>
    <w:rsid w:val="00DC7D19"/>
    <w:rsid w:val="00DD4E8D"/>
    <w:rsid w:val="00DF682A"/>
    <w:rsid w:val="00E31CAA"/>
    <w:rsid w:val="00E916E4"/>
    <w:rsid w:val="00E92CAF"/>
    <w:rsid w:val="00EA5BBE"/>
    <w:rsid w:val="00EC7520"/>
    <w:rsid w:val="00ED07CC"/>
    <w:rsid w:val="00EE0A7F"/>
    <w:rsid w:val="00EE1986"/>
    <w:rsid w:val="00F03CFB"/>
    <w:rsid w:val="00F07A8E"/>
    <w:rsid w:val="00F25266"/>
    <w:rsid w:val="00F41E4E"/>
    <w:rsid w:val="00F42699"/>
    <w:rsid w:val="00F73ECC"/>
    <w:rsid w:val="00F844F5"/>
    <w:rsid w:val="00FD673C"/>
    <w:rsid w:val="00FE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268E06-DFC3-420C-9E59-DA701C294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41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6</Words>
  <Characters>1518</Characters>
  <Application>Microsoft Office Word</Application>
  <DocSecurity>0</DocSecurity>
  <Lines>12</Lines>
  <Paragraphs>3</Paragraphs>
  <ScaleCrop>false</ScaleCrop>
  <Company>Hedmark College</Company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dos, Nuria</dc:creator>
  <cp:keywords/>
  <dc:description/>
  <cp:lastModifiedBy>Fandos, Nuria</cp:lastModifiedBy>
  <cp:revision>5</cp:revision>
  <dcterms:created xsi:type="dcterms:W3CDTF">2016-12-18T16:12:00Z</dcterms:created>
  <dcterms:modified xsi:type="dcterms:W3CDTF">2016-12-18T19:20:00Z</dcterms:modified>
</cp:coreProperties>
</file>